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313"/>
        <w:gridCol w:w="1304"/>
        <w:gridCol w:w="1313"/>
        <w:gridCol w:w="1305"/>
        <w:gridCol w:w="1314"/>
        <w:gridCol w:w="1306"/>
        <w:gridCol w:w="1314"/>
        <w:gridCol w:w="1306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BAC-ness (%)</w:t>
            </w:r>
          </w:p>
        </w:tc>
        <w:tc>
          <w:tcPr>
            <w:tcW w:w="2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Acinar- ness (%)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apillary-ness (%)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</w:t>
            </w:r>
            <w:r>
              <w:rPr>
                <w:b/>
              </w:rPr>
              <w:t>Solid-ness (%)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athway Nam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efficien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  <w:u w:val="single"/>
              </w:rPr>
              <w:t>P-valu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efficien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-valu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efficien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  <w:u w:val="single"/>
              </w:rPr>
              <w:t>P-valu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efficien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  <w:u w:val="single"/>
              </w:rPr>
              <w:t>P-valu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5.4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&lt;0.000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8.4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&lt;0.000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&lt;0.000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8.2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Cell Cycle (+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5.4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08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ESC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B-cel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T-cel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Antigen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AKT/PI3K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4.8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5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9.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003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4.3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17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IGF-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5.2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5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Chemokin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NF-</w:t>
            </w:r>
            <w:r>
              <w:rPr>
                <w:b/>
              </w:rPr>
              <w:t>κ</w:t>
            </w:r>
            <w:r>
              <w:rPr>
                <w:b/>
                <w:lang w:val="es-ES"/>
              </w:rPr>
              <w:t>B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Notch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4.8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6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JAK/STA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-3.8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0.1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5.4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>0.077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b/>
                <w:lang w:val="fr-FR"/>
              </w:rPr>
              <w:t>Complemen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4.6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0.06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6.9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0.003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-9.3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>0.00093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mTO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4.0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1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4.1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8.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 xml:space="preserve">0.0089 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Cell Cycle (-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4.7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43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Angiogenesi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7.4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2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7.1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1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IL-stimulatory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8.9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02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7.5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1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12.8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&lt;0.000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13.2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&lt;0.000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IL-suppressiv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Interferon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4.1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6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6.0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09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EGF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5.1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2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PDGF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5.1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3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4.6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1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Hypoxi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5.2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6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6.1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1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PTEN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4.2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8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Pro-apoptosi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lang w:val="es-ES"/>
              </w:rPr>
              <w:t>NA</w:t>
            </w:r>
            <w:r>
              <w:rPr>
                <w:b/>
                <w:lang w:val="es-ES"/>
              </w:rPr>
              <w:t xml:space="preserve"> 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Anti-apoptosi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4.4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7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TGF-</w:t>
            </w:r>
            <w:r>
              <w:rPr>
                <w:b/>
              </w:rPr>
              <w:t>β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6.2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53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Hedgehog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b/>
                <w:lang w:val="es-ES"/>
              </w:rPr>
              <w:t>Wn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10.5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&lt;0.000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-7.6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0.011</w:t>
            </w:r>
          </w:p>
        </w:tc>
      </w:tr>
    </w:tbl>
    <w:p>
      <w:pPr>
        <w:pStyle w:val="Normal"/>
        <w:spacing w:before="0" w:after="200"/>
        <w:rPr>
          <w:lang w:val="es-ES"/>
        </w:rPr>
      </w:pPr>
      <w:r>
        <w:rPr>
          <w:lang w:val="es-E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20:00Z</dcterms:created>
  <dc:creator>Daniel Albertus</dc:creator>
  <dc:description/>
  <cp:keywords/>
  <dc:language>en-US</dc:language>
  <cp:lastModifiedBy>Daniel Albertus</cp:lastModifiedBy>
  <dcterms:modified xsi:type="dcterms:W3CDTF">2010-06-28T20:27:00Z</dcterms:modified>
  <cp:revision>1</cp:revision>
  <dc:subject/>
  <dc:title/>
</cp:coreProperties>
</file>